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1739D" w14:textId="77777777" w:rsidR="00965652" w:rsidRPr="002C2423" w:rsidRDefault="00965652">
      <w:pPr>
        <w:rPr>
          <w:rFonts w:ascii="Arial" w:hAnsi="Arial" w:cs="Arial"/>
        </w:rPr>
      </w:pPr>
    </w:p>
    <w:p w14:paraId="3A2D2720" w14:textId="77777777" w:rsidR="00965652" w:rsidRPr="002C2423" w:rsidRDefault="00433D44">
      <w:pPr>
        <w:rPr>
          <w:rFonts w:ascii="Arial" w:hAnsi="Arial" w:cs="Arial"/>
          <w:b/>
        </w:rPr>
      </w:pPr>
      <w:r w:rsidRPr="002C2423">
        <w:rPr>
          <w:rFonts w:ascii="Arial" w:hAnsi="Arial" w:cs="Arial"/>
          <w:b/>
        </w:rPr>
        <w:t xml:space="preserve">Table S1. SNPs with significant association to a prostate cancer phenotype </w:t>
      </w:r>
    </w:p>
    <w:tbl>
      <w:tblPr>
        <w:tblW w:w="9983" w:type="dxa"/>
        <w:tblInd w:w="7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88" w:type="dxa"/>
        </w:tblCellMar>
        <w:tblLook w:val="04A0" w:firstRow="1" w:lastRow="0" w:firstColumn="1" w:lastColumn="0" w:noHBand="0" w:noVBand="1"/>
      </w:tblPr>
      <w:tblGrid>
        <w:gridCol w:w="340"/>
        <w:gridCol w:w="1521"/>
        <w:gridCol w:w="1401"/>
        <w:gridCol w:w="1350"/>
        <w:gridCol w:w="1083"/>
        <w:gridCol w:w="4288"/>
      </w:tblGrid>
      <w:tr w:rsidR="00965652" w:rsidRPr="002C2423" w14:paraId="53865CA5" w14:textId="77777777">
        <w:trPr>
          <w:trHeight w:val="555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bottom"/>
          </w:tcPr>
          <w:p w14:paraId="7142CF56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2423">
              <w:rPr>
                <w:rFonts w:ascii="Arial" w:eastAsia="Times New Roman" w:hAnsi="Arial" w:cs="Arial"/>
                <w:b/>
                <w:bCs/>
                <w:color w:val="000000"/>
              </w:rPr>
              <w:t>#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B1918D8" w14:textId="77777777" w:rsidR="00965652" w:rsidRPr="002C2423" w:rsidRDefault="00433D4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2423">
              <w:rPr>
                <w:rFonts w:ascii="Arial" w:eastAsia="Times New Roman" w:hAnsi="Arial" w:cs="Arial"/>
                <w:b/>
                <w:bCs/>
                <w:color w:val="000000"/>
              </w:rPr>
              <w:t>SNP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DAE105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2423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3F772C0" w14:textId="77777777" w:rsidR="00965652" w:rsidRPr="002C2423" w:rsidRDefault="00433D4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2423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FA2C5A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2423">
              <w:rPr>
                <w:rFonts w:ascii="Arial" w:eastAsia="Times New Roman" w:hAnsi="Arial" w:cs="Arial"/>
                <w:b/>
                <w:bCs/>
                <w:color w:val="000000"/>
              </w:rPr>
              <w:t>Intron/ Exon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847B98" w14:textId="77777777" w:rsidR="00965652" w:rsidRPr="002C2423" w:rsidRDefault="00433D44">
            <w:pPr>
              <w:jc w:val="center"/>
              <w:rPr>
                <w:rFonts w:ascii="Arial" w:hAnsi="Arial" w:cs="Arial"/>
              </w:rPr>
            </w:pPr>
            <w:r w:rsidRPr="002C2423">
              <w:rPr>
                <w:rFonts w:ascii="Arial" w:eastAsia="Times New Roman" w:hAnsi="Arial" w:cs="Arial"/>
                <w:b/>
                <w:bCs/>
                <w:color w:val="000000"/>
              </w:rPr>
              <w:t>Effects of the Missense Mutation</w:t>
            </w:r>
          </w:p>
        </w:tc>
      </w:tr>
      <w:tr w:rsidR="00965652" w:rsidRPr="002C2423" w14:paraId="55D3EB13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649D0B78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7CDD926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F108FDA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96B5A37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670B66A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D12D074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26E12529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3DEE1856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27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2286C50" w14:textId="77777777" w:rsidR="00965652" w:rsidRPr="002C2423" w:rsidRDefault="00433D4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2423">
              <w:rPr>
                <w:rFonts w:ascii="Arial" w:eastAsia="Times New Roman" w:hAnsi="Arial" w:cs="Arial"/>
                <w:b/>
                <w:bCs/>
                <w:color w:val="000000"/>
              </w:rPr>
              <w:t>Multiplicative Model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3D0276F" w14:textId="77777777" w:rsidR="00965652" w:rsidRPr="002C2423" w:rsidRDefault="009656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385963B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4BBB77AE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265B5390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8A18199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7160307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6F58C99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ALKBH1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51F7E09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0754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432D870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A6313A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7E868948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71EB207B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449F974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3751812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4F3D134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8AD673F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4365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F5EADEF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E437FB0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61F731DB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0A4D8339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AFE31E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6499653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8A8E5B1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809170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29584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958633C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EE3BDDA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140E0E19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63407A58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A26F5D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8044769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197241E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E516ADC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48004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47D8391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E2D1F14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76653EAE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7A3F81A9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15E3384" w14:textId="77777777" w:rsidR="00965652" w:rsidRPr="002C2423" w:rsidRDefault="0096565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5EB4A5C" w14:textId="77777777" w:rsidR="00965652" w:rsidRPr="002C2423" w:rsidRDefault="009656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E908B8D" w14:textId="77777777" w:rsidR="00965652" w:rsidRPr="002C2423" w:rsidRDefault="0096565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A46A226" w14:textId="77777777" w:rsidR="00965652" w:rsidRPr="002C2423" w:rsidRDefault="009656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2C76472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71D25769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bottom"/>
          </w:tcPr>
          <w:p w14:paraId="25228E2D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9B51CA7" w14:textId="77777777" w:rsidR="00965652" w:rsidRPr="002C2423" w:rsidRDefault="00433D4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2423">
              <w:rPr>
                <w:rFonts w:ascii="Arial" w:eastAsia="Times New Roman" w:hAnsi="Arial" w:cs="Arial"/>
                <w:b/>
                <w:bCs/>
                <w:color w:val="000000"/>
              </w:rPr>
              <w:t>Recessive Model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419175E" w14:textId="77777777" w:rsidR="00965652" w:rsidRPr="002C2423" w:rsidRDefault="0096565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1A27626" w14:textId="77777777" w:rsidR="00965652" w:rsidRPr="002C2423" w:rsidRDefault="009656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09B532A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099E7F5E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2D7044B1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708035B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7160307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97597B9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ALKBH1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F4A49A1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44301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FF792E2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7CAC970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419AEF96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2088FD09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2600B7A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7540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9A50C8D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ALKBH7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BDF7721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29142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EA1B35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E22A182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2C2423">
              <w:rPr>
                <w:rFonts w:ascii="Arial" w:eastAsia="Times New Roman" w:hAnsi="Arial" w:cs="Arial"/>
              </w:rPr>
              <w:t>Arg</w:t>
            </w:r>
            <w:proofErr w:type="spellEnd"/>
            <w:r w:rsidRPr="002C2423">
              <w:rPr>
                <w:rFonts w:ascii="Arial" w:eastAsia="Times New Roman" w:hAnsi="Arial" w:cs="Arial"/>
              </w:rPr>
              <w:t xml:space="preserve"> to </w:t>
            </w:r>
            <w:proofErr w:type="spellStart"/>
            <w:r w:rsidRPr="002C2423">
              <w:rPr>
                <w:rFonts w:ascii="Arial" w:eastAsia="Times New Roman" w:hAnsi="Arial" w:cs="Arial"/>
              </w:rPr>
              <w:t>Gln</w:t>
            </w:r>
            <w:proofErr w:type="spellEnd"/>
          </w:p>
        </w:tc>
      </w:tr>
      <w:tr w:rsidR="00965652" w:rsidRPr="002C2423" w14:paraId="4877DBDC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6FE634F7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D8AE203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6499653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40D77B7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3B66D3E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09707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8899B1E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210C58F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</w:rPr>
            </w:pPr>
            <w:r w:rsidRPr="002C2423">
              <w:rPr>
                <w:rFonts w:ascii="Arial" w:eastAsia="Times New Roman" w:hAnsi="Arial" w:cs="Arial"/>
              </w:rPr>
              <w:t> </w:t>
            </w:r>
          </w:p>
        </w:tc>
      </w:tr>
      <w:tr w:rsidR="00965652" w:rsidRPr="002C2423" w14:paraId="0C2E0C37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393A69C1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F7DAFF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7193938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991FDD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0680FBF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20805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330B72D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EF01A4E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</w:rPr>
            </w:pPr>
            <w:r w:rsidRPr="002C2423">
              <w:rPr>
                <w:rFonts w:ascii="Arial" w:eastAsia="Times New Roman" w:hAnsi="Arial" w:cs="Arial"/>
              </w:rPr>
              <w:t> </w:t>
            </w:r>
          </w:p>
        </w:tc>
      </w:tr>
      <w:tr w:rsidR="00965652" w:rsidRPr="002C2423" w14:paraId="1039EDAB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5D97406B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E8F29AF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8044769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53EC5C4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435A39A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14301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8D23C03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4551CAD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</w:rPr>
            </w:pPr>
            <w:r w:rsidRPr="002C2423">
              <w:rPr>
                <w:rFonts w:ascii="Arial" w:eastAsia="Times New Roman" w:hAnsi="Arial" w:cs="Arial"/>
              </w:rPr>
              <w:t> </w:t>
            </w:r>
          </w:p>
        </w:tc>
      </w:tr>
      <w:tr w:rsidR="00965652" w:rsidRPr="002C2423" w14:paraId="284A8F01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195F8447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0625264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9302652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FF7B74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22FE2AB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34896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2176D99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7D45840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</w:rPr>
            </w:pPr>
            <w:r w:rsidRPr="002C2423">
              <w:rPr>
                <w:rFonts w:ascii="Arial" w:eastAsia="Times New Roman" w:hAnsi="Arial" w:cs="Arial"/>
              </w:rPr>
              <w:t> </w:t>
            </w:r>
          </w:p>
        </w:tc>
      </w:tr>
      <w:tr w:rsidR="00965652" w:rsidRPr="002C2423" w14:paraId="3109708A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4F5CE7AA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A30377B" w14:textId="77777777" w:rsidR="00965652" w:rsidRPr="002C2423" w:rsidRDefault="0096565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6CD318A" w14:textId="77777777" w:rsidR="00965652" w:rsidRPr="002C2423" w:rsidRDefault="009656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8F25C63" w14:textId="77777777" w:rsidR="00965652" w:rsidRPr="002C2423" w:rsidRDefault="0096565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4CF3954" w14:textId="77777777" w:rsidR="00965652" w:rsidRPr="002C2423" w:rsidRDefault="009656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D70C8F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</w:rPr>
            </w:pPr>
            <w:r w:rsidRPr="002C2423">
              <w:rPr>
                <w:rFonts w:ascii="Arial" w:eastAsia="Times New Roman" w:hAnsi="Arial" w:cs="Arial"/>
              </w:rPr>
              <w:t> </w:t>
            </w:r>
          </w:p>
        </w:tc>
      </w:tr>
      <w:tr w:rsidR="00965652" w:rsidRPr="002C2423" w14:paraId="7F5B9D31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bottom"/>
          </w:tcPr>
          <w:p w14:paraId="522F2683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5E55B42" w14:textId="77777777" w:rsidR="00965652" w:rsidRPr="002C2423" w:rsidRDefault="00433D4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2423">
              <w:rPr>
                <w:rFonts w:ascii="Arial" w:eastAsia="Times New Roman" w:hAnsi="Arial" w:cs="Arial"/>
                <w:b/>
                <w:bCs/>
                <w:color w:val="000000"/>
              </w:rPr>
              <w:t>Additive Model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AEAF3DA" w14:textId="77777777" w:rsidR="00965652" w:rsidRPr="002C2423" w:rsidRDefault="0096565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299DC39" w14:textId="77777777" w:rsidR="00965652" w:rsidRPr="002C2423" w:rsidRDefault="009656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3A22B16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</w:rPr>
            </w:pPr>
            <w:r w:rsidRPr="002C2423">
              <w:rPr>
                <w:rFonts w:ascii="Arial" w:eastAsia="Times New Roman" w:hAnsi="Arial" w:cs="Arial"/>
              </w:rPr>
              <w:t> </w:t>
            </w:r>
          </w:p>
        </w:tc>
      </w:tr>
      <w:tr w:rsidR="00965652" w:rsidRPr="002C2423" w14:paraId="5957D3D5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78AA5576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99D8907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7160307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B9EA071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ALKBH1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F7DF328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12976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E612C8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E6B66E9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</w:rPr>
            </w:pPr>
            <w:r w:rsidRPr="002C2423">
              <w:rPr>
                <w:rFonts w:ascii="Arial" w:eastAsia="Times New Roman" w:hAnsi="Arial" w:cs="Arial"/>
              </w:rPr>
              <w:t> </w:t>
            </w:r>
          </w:p>
        </w:tc>
      </w:tr>
      <w:tr w:rsidR="00965652" w:rsidRPr="002C2423" w14:paraId="2932DE32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19666E65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9A5CE45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7540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8E6DBAC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ALKBH7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B862E94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42607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5B5961E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24CD923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2C2423">
              <w:rPr>
                <w:rFonts w:ascii="Arial" w:eastAsia="Times New Roman" w:hAnsi="Arial" w:cs="Arial"/>
              </w:rPr>
              <w:t>Arg</w:t>
            </w:r>
            <w:proofErr w:type="spellEnd"/>
            <w:r w:rsidRPr="002C2423">
              <w:rPr>
                <w:rFonts w:ascii="Arial" w:eastAsia="Times New Roman" w:hAnsi="Arial" w:cs="Arial"/>
              </w:rPr>
              <w:t xml:space="preserve"> to </w:t>
            </w:r>
            <w:proofErr w:type="spellStart"/>
            <w:r w:rsidRPr="002C2423">
              <w:rPr>
                <w:rFonts w:ascii="Arial" w:eastAsia="Times New Roman" w:hAnsi="Arial" w:cs="Arial"/>
              </w:rPr>
              <w:t>Gln</w:t>
            </w:r>
            <w:proofErr w:type="spellEnd"/>
          </w:p>
        </w:tc>
      </w:tr>
      <w:tr w:rsidR="00965652" w:rsidRPr="002C2423" w14:paraId="5F2B5318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1F82ECC6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C21BC7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3751812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DB095CF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A6FEB0F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18385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997583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43E2558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3B732024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1C1FAD6B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64C925B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6499653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2974E2D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19EF920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0888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AC8263B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6F6499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3AB34F6C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4AA4E7C2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35BDFC9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7190492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6A4E17B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E6B261D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35297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FA21F18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98FBF87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5A96FE78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0BFAB09D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B562A5D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7193938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3A3F586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40ED0F2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38663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772C7C1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96609E8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71829B9E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6DAD1EBA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580BD4F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8044769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EB3D5D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99E056F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30062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E433556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361FF0E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3ADE78E4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3A98ECF1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7C6ACCD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8050136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DFE062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6AFD404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22015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654AB5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2EFF6DE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07304A19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03D09F4B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57BB943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9302652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67F4850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05DA09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31647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78A7539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5BFB930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4040D928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62974485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02C9F4C" w14:textId="77777777" w:rsidR="00965652" w:rsidRPr="002C2423" w:rsidRDefault="0096565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AE7FF8D" w14:textId="77777777" w:rsidR="00965652" w:rsidRPr="002C2423" w:rsidRDefault="009656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1438F01" w14:textId="77777777" w:rsidR="00965652" w:rsidRPr="002C2423" w:rsidRDefault="0096565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7D1D77B" w14:textId="77777777" w:rsidR="00965652" w:rsidRPr="002C2423" w:rsidRDefault="009656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844536B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511876EE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bottom"/>
          </w:tcPr>
          <w:p w14:paraId="12D7B098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79E819F" w14:textId="77777777" w:rsidR="00965652" w:rsidRPr="002C2423" w:rsidRDefault="00433D4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2423">
              <w:rPr>
                <w:rFonts w:ascii="Arial" w:eastAsia="Times New Roman" w:hAnsi="Arial" w:cs="Arial"/>
                <w:b/>
                <w:bCs/>
                <w:color w:val="000000"/>
              </w:rPr>
              <w:t>Dominant Model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6DF98C4" w14:textId="77777777" w:rsidR="00965652" w:rsidRPr="002C2423" w:rsidRDefault="0096565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AF44F2D" w14:textId="77777777" w:rsidR="00965652" w:rsidRPr="002C2423" w:rsidRDefault="009656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98E3F20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47D4A891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32976D2A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43C2E4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7160307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0988E7B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ALKBH1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79EBCA8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06068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FB846CF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B813B82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0CECB207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4453A14F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7603D59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3751812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21E5D85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1F67729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19815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7460A14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4FD853A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6CC2353D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6F76739B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E3E02F0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8050136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C036DF5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A9E0F65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22225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CC162CB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1F7DC11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65652" w:rsidRPr="002C2423" w14:paraId="631A1E71" w14:textId="77777777">
        <w:trPr>
          <w:trHeight w:val="300"/>
        </w:trPr>
        <w:tc>
          <w:tcPr>
            <w:tcW w:w="3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718166C9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511027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rs12447481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CE567A2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C2423">
              <w:rPr>
                <w:rFonts w:ascii="Arial" w:eastAsia="Times New Roman" w:hAnsi="Arial" w:cs="Arial"/>
                <w:i/>
                <w:color w:val="000000"/>
              </w:rPr>
              <w:t>FTO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7C585EC" w14:textId="77777777" w:rsidR="00965652" w:rsidRPr="002C2423" w:rsidRDefault="00433D44">
            <w:pPr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0.033246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FAF80EE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AF20E43" w14:textId="77777777" w:rsidR="00965652" w:rsidRPr="002C2423" w:rsidRDefault="00433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242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7C0EC9DC" w14:textId="77777777" w:rsidR="00965652" w:rsidRPr="002C2423" w:rsidRDefault="00965652">
      <w:pPr>
        <w:pStyle w:val="PlainText"/>
        <w:rPr>
          <w:rFonts w:ascii="Arial" w:hAnsi="Arial" w:cs="Arial"/>
          <w:i/>
        </w:rPr>
      </w:pPr>
    </w:p>
    <w:p w14:paraId="5E6303F1" w14:textId="77777777" w:rsidR="00965652" w:rsidRPr="002C2423" w:rsidRDefault="00965652">
      <w:pPr>
        <w:rPr>
          <w:rFonts w:ascii="Arial" w:hAnsi="Arial" w:cs="Arial"/>
          <w:i/>
        </w:rPr>
      </w:pPr>
    </w:p>
    <w:p w14:paraId="179B1AAE" w14:textId="77777777" w:rsidR="00965652" w:rsidRPr="002C2423" w:rsidRDefault="00965652">
      <w:pPr>
        <w:rPr>
          <w:rFonts w:ascii="Arial" w:hAnsi="Arial" w:cs="Arial"/>
          <w:i/>
        </w:rPr>
      </w:pPr>
      <w:bookmarkStart w:id="0" w:name="_GoBack"/>
      <w:bookmarkEnd w:id="0"/>
    </w:p>
    <w:sectPr w:rsidR="00965652" w:rsidRPr="002C2423">
      <w:pgSz w:w="12240" w:h="15840"/>
      <w:pgMar w:top="1138" w:right="1138" w:bottom="1138" w:left="1138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965652"/>
    <w:rsid w:val="0016072D"/>
    <w:rsid w:val="002C2423"/>
    <w:rsid w:val="00406691"/>
    <w:rsid w:val="00433D44"/>
    <w:rsid w:val="00453C6A"/>
    <w:rsid w:val="005B2156"/>
    <w:rsid w:val="0062096E"/>
    <w:rsid w:val="00690195"/>
    <w:rsid w:val="006B4299"/>
    <w:rsid w:val="0077148A"/>
    <w:rsid w:val="00965652"/>
    <w:rsid w:val="00B83BF7"/>
    <w:rsid w:val="00F9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A733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mbria" w:eastAsia="MS Mincho" w:hAnsi="Cambria"/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qFormat/>
    <w:rsid w:val="00427B41"/>
    <w:rPr>
      <w:rFonts w:ascii="Consolas" w:eastAsiaTheme="minorHAnsi" w:hAnsi="Consolas" w:cs="Consolas"/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7B4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0610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0610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0610E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EndNoteBibliographyTitle">
    <w:name w:val="EndNote Bibliography Title"/>
    <w:basedOn w:val="Normal"/>
    <w:qFormat/>
    <w:rsid w:val="002118C4"/>
    <w:pPr>
      <w:jc w:val="center"/>
    </w:pPr>
  </w:style>
  <w:style w:type="paragraph" w:customStyle="1" w:styleId="EndNoteBibliography">
    <w:name w:val="EndNote Bibliography"/>
    <w:basedOn w:val="Normal"/>
    <w:qFormat/>
    <w:rsid w:val="002118C4"/>
  </w:style>
  <w:style w:type="paragraph" w:styleId="PlainText">
    <w:name w:val="Plain Text"/>
    <w:basedOn w:val="Normal"/>
    <w:link w:val="PlainTextChar"/>
    <w:uiPriority w:val="99"/>
    <w:unhideWhenUsed/>
    <w:qFormat/>
    <w:rsid w:val="00427B41"/>
    <w:rPr>
      <w:rFonts w:ascii="Consolas" w:eastAsiaTheme="minorHAnsi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7B41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0610E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70610E"/>
    <w:rPr>
      <w:b/>
      <w:bCs/>
    </w:rPr>
  </w:style>
  <w:style w:type="paragraph" w:customStyle="1" w:styleId="TableContents">
    <w:name w:val="Table Contents"/>
    <w:basedOn w:val="Normal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mbria" w:eastAsia="MS Mincho" w:hAnsi="Cambria"/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qFormat/>
    <w:rsid w:val="00427B41"/>
    <w:rPr>
      <w:rFonts w:ascii="Consolas" w:eastAsiaTheme="minorHAnsi" w:hAnsi="Consolas" w:cs="Consolas"/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7B4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0610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0610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0610E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EndNoteBibliographyTitle">
    <w:name w:val="EndNote Bibliography Title"/>
    <w:basedOn w:val="Normal"/>
    <w:qFormat/>
    <w:rsid w:val="002118C4"/>
    <w:pPr>
      <w:jc w:val="center"/>
    </w:pPr>
  </w:style>
  <w:style w:type="paragraph" w:customStyle="1" w:styleId="EndNoteBibliography">
    <w:name w:val="EndNote Bibliography"/>
    <w:basedOn w:val="Normal"/>
    <w:qFormat/>
    <w:rsid w:val="002118C4"/>
  </w:style>
  <w:style w:type="paragraph" w:styleId="PlainText">
    <w:name w:val="Plain Text"/>
    <w:basedOn w:val="Normal"/>
    <w:link w:val="PlainTextChar"/>
    <w:uiPriority w:val="99"/>
    <w:unhideWhenUsed/>
    <w:qFormat/>
    <w:rsid w:val="00427B41"/>
    <w:rPr>
      <w:rFonts w:ascii="Consolas" w:eastAsiaTheme="minorHAnsi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7B41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0610E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70610E"/>
    <w:rPr>
      <w:b/>
      <w:bCs/>
    </w:rPr>
  </w:style>
  <w:style w:type="paragraph" w:customStyle="1" w:styleId="TableContents">
    <w:name w:val="Table Contents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5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8BE4AB-AFA2-A64D-8EDF-35DC7A8F8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 Andres Cisneros</dc:creator>
  <cp:lastModifiedBy>G. Andres Cisneros</cp:lastModifiedBy>
  <cp:revision>3</cp:revision>
  <cp:lastPrinted>2016-06-21T17:08:00Z</cp:lastPrinted>
  <dcterms:created xsi:type="dcterms:W3CDTF">2017-01-07T03:30:00Z</dcterms:created>
  <dcterms:modified xsi:type="dcterms:W3CDTF">2017-01-09T17:3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Wayne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